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1239"/>
        <w:gridCol w:w="841"/>
        <w:gridCol w:w="731"/>
        <w:gridCol w:w="884"/>
        <w:gridCol w:w="731"/>
        <w:gridCol w:w="872"/>
        <w:gridCol w:w="872"/>
        <w:gridCol w:w="1068"/>
        <w:gridCol w:w="1068"/>
      </w:tblGrid>
      <w:tr w:rsidR="000F323D" w:rsidRPr="00E40674" w14:paraId="43E67975" w14:textId="77777777" w:rsidTr="000F323D">
        <w:trPr>
          <w:trHeight w:val="276"/>
        </w:trPr>
        <w:tc>
          <w:tcPr>
            <w:tcW w:w="7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3AE92" w14:textId="77777777" w:rsidR="000F323D" w:rsidRPr="000F323D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kern w:val="0"/>
                <w:sz w:val="15"/>
                <w:szCs w:val="15"/>
              </w:rPr>
            </w:pPr>
            <w:r w:rsidRPr="000F323D">
              <w:rPr>
                <w:rFonts w:cs="Times New Roman"/>
                <w:b/>
                <w:bCs/>
                <w:kern w:val="0"/>
                <w:sz w:val="15"/>
                <w:szCs w:val="15"/>
              </w:rPr>
              <w:t>Forest stand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D0808" w14:textId="77777777" w:rsidR="000F323D" w:rsidRPr="000F323D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kern w:val="0"/>
                <w:sz w:val="15"/>
                <w:szCs w:val="15"/>
              </w:rPr>
            </w:pPr>
            <w:r w:rsidRPr="000F323D">
              <w:rPr>
                <w:rFonts w:cs="Times New Roman"/>
                <w:b/>
                <w:bCs/>
                <w:kern w:val="0"/>
                <w:sz w:val="15"/>
                <w:szCs w:val="15"/>
              </w:rPr>
              <w:t>Season</w:t>
            </w: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9F172" w14:textId="77777777" w:rsidR="000F323D" w:rsidRPr="000F323D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kern w:val="0"/>
                <w:sz w:val="15"/>
                <w:szCs w:val="15"/>
              </w:rPr>
            </w:pPr>
            <w:r w:rsidRPr="000F323D">
              <w:rPr>
                <w:rFonts w:cs="Times New Roman"/>
                <w:b/>
                <w:bCs/>
                <w:kern w:val="0"/>
                <w:sz w:val="15"/>
                <w:szCs w:val="15"/>
              </w:rPr>
              <w:t>Index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09AC0" w14:textId="77777777" w:rsidR="000F323D" w:rsidRPr="000F323D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kern w:val="0"/>
                <w:sz w:val="15"/>
                <w:szCs w:val="15"/>
              </w:rPr>
            </w:pPr>
            <w:r w:rsidRPr="000F323D">
              <w:rPr>
                <w:rFonts w:cs="Times New Roman"/>
                <w:b/>
                <w:bCs/>
                <w:kern w:val="0"/>
                <w:sz w:val="15"/>
                <w:szCs w:val="15"/>
              </w:rPr>
              <w:t>Median</w:t>
            </w: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D86A6" w14:textId="77777777" w:rsidR="000F323D" w:rsidRPr="000F323D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kern w:val="0"/>
                <w:sz w:val="15"/>
                <w:szCs w:val="15"/>
              </w:rPr>
            </w:pPr>
            <w:r w:rsidRPr="000F323D">
              <w:rPr>
                <w:rFonts w:cs="Times New Roman"/>
                <w:b/>
                <w:bCs/>
                <w:kern w:val="0"/>
                <w:sz w:val="15"/>
                <w:szCs w:val="15"/>
              </w:rPr>
              <w:t>Mean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37269" w14:textId="77777777" w:rsidR="000F323D" w:rsidRPr="000F323D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kern w:val="0"/>
                <w:sz w:val="15"/>
                <w:szCs w:val="15"/>
              </w:rPr>
            </w:pPr>
            <w:r w:rsidRPr="000F323D">
              <w:rPr>
                <w:rFonts w:cs="Times New Roman"/>
                <w:b/>
                <w:bCs/>
                <w:kern w:val="0"/>
                <w:sz w:val="15"/>
                <w:szCs w:val="15"/>
              </w:rPr>
              <w:t>Min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8F365" w14:textId="77777777" w:rsidR="000F323D" w:rsidRPr="000F323D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kern w:val="0"/>
                <w:sz w:val="15"/>
                <w:szCs w:val="15"/>
              </w:rPr>
            </w:pPr>
            <w:r w:rsidRPr="000F323D">
              <w:rPr>
                <w:rFonts w:cs="Times New Roman"/>
                <w:b/>
                <w:bCs/>
                <w:kern w:val="0"/>
                <w:sz w:val="15"/>
                <w:szCs w:val="15"/>
              </w:rPr>
              <w:t>Max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E4DF2" w14:textId="77777777" w:rsidR="000F323D" w:rsidRPr="000F323D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kern w:val="0"/>
                <w:sz w:val="15"/>
                <w:szCs w:val="15"/>
              </w:rPr>
            </w:pPr>
            <w:r w:rsidRPr="000F323D">
              <w:rPr>
                <w:rFonts w:cs="Times New Roman"/>
                <w:b/>
                <w:bCs/>
                <w:kern w:val="0"/>
                <w:sz w:val="15"/>
                <w:szCs w:val="15"/>
              </w:rPr>
              <w:t>SD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1181A" w14:textId="64C03819" w:rsidR="000F323D" w:rsidRPr="000F323D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kern w:val="0"/>
                <w:sz w:val="15"/>
                <w:szCs w:val="15"/>
              </w:rPr>
            </w:pPr>
            <w:r w:rsidRPr="000F323D">
              <w:rPr>
                <w:rFonts w:cs="Times New Roman"/>
                <w:b/>
                <w:bCs/>
                <w:kern w:val="0"/>
                <w:sz w:val="15"/>
                <w:szCs w:val="15"/>
              </w:rPr>
              <w:t>CV</w:t>
            </w:r>
            <w:r>
              <w:rPr>
                <w:rFonts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0F323D">
              <w:rPr>
                <w:rFonts w:cs="Times New Roman"/>
                <w:b/>
                <w:bCs/>
                <w:kern w:val="0"/>
                <w:sz w:val="15"/>
                <w:szCs w:val="15"/>
              </w:rPr>
              <w:t>(%)</w:t>
            </w:r>
          </w:p>
        </w:tc>
      </w:tr>
      <w:tr w:rsidR="000F323D" w:rsidRPr="00E40674" w14:paraId="0950A90C" w14:textId="77777777" w:rsidTr="000F323D">
        <w:trPr>
          <w:trHeight w:val="276"/>
        </w:trPr>
        <w:tc>
          <w:tcPr>
            <w:tcW w:w="74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5970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PF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1905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Summer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AE0E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CO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35BC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9.32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267A8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8.7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F635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0.9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2A2C5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33.85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592D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.67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E5B2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9.3</w:t>
            </w:r>
          </w:p>
        </w:tc>
      </w:tr>
      <w:tr w:rsidR="000F323D" w:rsidRPr="00E40674" w14:paraId="73288B24" w14:textId="77777777" w:rsidTr="000F323D">
        <w:trPr>
          <w:trHeight w:val="276"/>
        </w:trPr>
        <w:tc>
          <w:tcPr>
            <w:tcW w:w="7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1DA7E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80944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21FC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LA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A7CB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227D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E61D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8BB3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.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2F7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0.2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BA93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6.7</w:t>
            </w:r>
          </w:p>
        </w:tc>
      </w:tr>
      <w:tr w:rsidR="000F323D" w:rsidRPr="00E40674" w14:paraId="5C049018" w14:textId="77777777" w:rsidTr="000F323D">
        <w:trPr>
          <w:trHeight w:val="276"/>
        </w:trPr>
        <w:tc>
          <w:tcPr>
            <w:tcW w:w="7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ED9F0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BC1C0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BC71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proofErr w:type="spellStart"/>
            <w:r w:rsidRPr="00E40674">
              <w:rPr>
                <w:rFonts w:cs="Times New Roman"/>
                <w:kern w:val="0"/>
                <w:sz w:val="15"/>
                <w:szCs w:val="15"/>
              </w:rPr>
              <w:t>Tdir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FEC9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7.4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46A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7.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4237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.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381C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1.7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5507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6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B2A1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2.5</w:t>
            </w:r>
          </w:p>
        </w:tc>
      </w:tr>
      <w:tr w:rsidR="000F323D" w:rsidRPr="00E40674" w14:paraId="3E680DF1" w14:textId="77777777" w:rsidTr="000F323D">
        <w:trPr>
          <w:trHeight w:val="276"/>
        </w:trPr>
        <w:tc>
          <w:tcPr>
            <w:tcW w:w="7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8DF1B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E858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7A7F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proofErr w:type="spellStart"/>
            <w:r w:rsidRPr="00E40674">
              <w:rPr>
                <w:rFonts w:cs="Times New Roman"/>
                <w:kern w:val="0"/>
                <w:sz w:val="15"/>
                <w:szCs w:val="15"/>
              </w:rPr>
              <w:t>Tdif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1DCC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7.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F5C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6.7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7E87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4.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D377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8.1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4E93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4F25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3.6</w:t>
            </w:r>
          </w:p>
        </w:tc>
      </w:tr>
      <w:tr w:rsidR="000F323D" w:rsidRPr="00E40674" w14:paraId="3C204A51" w14:textId="77777777" w:rsidTr="000F323D">
        <w:trPr>
          <w:trHeight w:val="276"/>
        </w:trPr>
        <w:tc>
          <w:tcPr>
            <w:tcW w:w="7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BA5AD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3FB07E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B905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proofErr w:type="spellStart"/>
            <w:r w:rsidRPr="00E40674">
              <w:rPr>
                <w:rFonts w:cs="Times New Roman"/>
                <w:kern w:val="0"/>
                <w:sz w:val="15"/>
                <w:szCs w:val="15"/>
              </w:rPr>
              <w:t>Ttot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61008F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4.34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vAlign w:val="center"/>
          </w:tcPr>
          <w:p w14:paraId="575F3EA5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4.15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7BF331D4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6.06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3BCB95D1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9.66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39E3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.31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6D7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6.3</w:t>
            </w:r>
          </w:p>
        </w:tc>
      </w:tr>
      <w:tr w:rsidR="000F323D" w:rsidRPr="00E40674" w14:paraId="09F1CAE8" w14:textId="77777777" w:rsidTr="000F323D">
        <w:trPr>
          <w:trHeight w:val="276"/>
        </w:trPr>
        <w:tc>
          <w:tcPr>
            <w:tcW w:w="7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FE868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B598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Winter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83ED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CO</w:t>
            </w: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F0BE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31.02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vAlign w:val="center"/>
          </w:tcPr>
          <w:p w14:paraId="4D07741A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30.53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vAlign w:val="center"/>
          </w:tcPr>
          <w:p w14:paraId="31FDE36F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9.88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vAlign w:val="center"/>
          </w:tcPr>
          <w:p w14:paraId="740AF8EE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35.71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B9F8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.71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5481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8.9</w:t>
            </w:r>
          </w:p>
        </w:tc>
      </w:tr>
      <w:tr w:rsidR="000F323D" w:rsidRPr="00E40674" w14:paraId="68682FF7" w14:textId="77777777" w:rsidTr="000F323D">
        <w:trPr>
          <w:trHeight w:val="276"/>
        </w:trPr>
        <w:tc>
          <w:tcPr>
            <w:tcW w:w="7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1EB71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21AA1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5E65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LA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FC3D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2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AF2A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3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B39A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0.9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F084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.3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BC10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0.2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8FEC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7.1</w:t>
            </w:r>
          </w:p>
        </w:tc>
      </w:tr>
      <w:tr w:rsidR="000F323D" w:rsidRPr="00E40674" w14:paraId="647E2F25" w14:textId="77777777" w:rsidTr="000F323D">
        <w:trPr>
          <w:trHeight w:val="276"/>
        </w:trPr>
        <w:tc>
          <w:tcPr>
            <w:tcW w:w="7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511C4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7496B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7713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proofErr w:type="spellStart"/>
            <w:r w:rsidRPr="00E40674">
              <w:rPr>
                <w:rFonts w:cs="Times New Roman"/>
                <w:kern w:val="0"/>
                <w:sz w:val="15"/>
                <w:szCs w:val="15"/>
              </w:rPr>
              <w:t>Tdir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D625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5.5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EC6F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5.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317F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.5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A070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9.6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D795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5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425F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6.6</w:t>
            </w:r>
          </w:p>
        </w:tc>
      </w:tr>
      <w:tr w:rsidR="000F323D" w:rsidRPr="00E40674" w14:paraId="38BD5347" w14:textId="77777777" w:rsidTr="000F323D">
        <w:trPr>
          <w:trHeight w:val="276"/>
        </w:trPr>
        <w:tc>
          <w:tcPr>
            <w:tcW w:w="7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38937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3D69A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A0B2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proofErr w:type="spellStart"/>
            <w:r w:rsidRPr="00E40674">
              <w:rPr>
                <w:rFonts w:cs="Times New Roman"/>
                <w:kern w:val="0"/>
                <w:sz w:val="15"/>
                <w:szCs w:val="15"/>
              </w:rPr>
              <w:t>Tdif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A2D5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5.6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9AE0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5.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4084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.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EA30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7.2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EBEF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0.7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0804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2.8</w:t>
            </w:r>
          </w:p>
        </w:tc>
      </w:tr>
      <w:tr w:rsidR="000F323D" w:rsidRPr="00E40674" w14:paraId="55A8914F" w14:textId="77777777" w:rsidTr="000F323D">
        <w:trPr>
          <w:trHeight w:val="276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08BC1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E577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E165E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proofErr w:type="spellStart"/>
            <w:r w:rsidRPr="00E40674">
              <w:rPr>
                <w:rFonts w:cs="Times New Roman"/>
                <w:kern w:val="0"/>
                <w:sz w:val="15"/>
                <w:szCs w:val="15"/>
              </w:rPr>
              <w:t>Ttot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CFF71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1.1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09673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1.1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8921E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6.6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A68A8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6.83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DD41D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9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F49A1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7.0</w:t>
            </w:r>
          </w:p>
        </w:tc>
      </w:tr>
      <w:tr w:rsidR="000F323D" w:rsidRPr="00E40674" w14:paraId="4C1DBAAA" w14:textId="77777777" w:rsidTr="000F323D">
        <w:trPr>
          <w:trHeight w:val="276"/>
        </w:trPr>
        <w:tc>
          <w:tcPr>
            <w:tcW w:w="7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DB6C39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MF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AF7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Summer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F2CC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CO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470B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2.44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32DB1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2.87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C97B9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5.9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5656F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35.15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02E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3.2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3EDE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4.0</w:t>
            </w:r>
          </w:p>
        </w:tc>
      </w:tr>
      <w:tr w:rsidR="000F323D" w:rsidRPr="00E40674" w14:paraId="108552ED" w14:textId="77777777" w:rsidTr="000F323D">
        <w:trPr>
          <w:trHeight w:val="276"/>
        </w:trPr>
        <w:tc>
          <w:tcPr>
            <w:tcW w:w="7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EFACE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386BA8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D610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LA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E8F8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6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6508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D62D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2FE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.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6332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0.2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4A6F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6.1</w:t>
            </w:r>
          </w:p>
        </w:tc>
      </w:tr>
      <w:tr w:rsidR="000F323D" w:rsidRPr="00E40674" w14:paraId="07C0FBC6" w14:textId="77777777" w:rsidTr="000F323D">
        <w:trPr>
          <w:trHeight w:val="276"/>
        </w:trPr>
        <w:tc>
          <w:tcPr>
            <w:tcW w:w="7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B1654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247240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E402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proofErr w:type="spellStart"/>
            <w:r w:rsidRPr="00E40674">
              <w:rPr>
                <w:rFonts w:cs="Times New Roman"/>
                <w:kern w:val="0"/>
                <w:sz w:val="15"/>
                <w:szCs w:val="15"/>
              </w:rPr>
              <w:t>Tdir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E3A4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5.5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C5EC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5.5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D190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.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718E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1.2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3253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8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568B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32.9</w:t>
            </w:r>
          </w:p>
        </w:tc>
      </w:tr>
      <w:tr w:rsidR="000F323D" w:rsidRPr="00E40674" w14:paraId="275747DA" w14:textId="77777777" w:rsidTr="000F323D">
        <w:trPr>
          <w:trHeight w:val="276"/>
        </w:trPr>
        <w:tc>
          <w:tcPr>
            <w:tcW w:w="7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7965A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9FAFBF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FCF1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proofErr w:type="spellStart"/>
            <w:r w:rsidRPr="00E40674">
              <w:rPr>
                <w:rFonts w:cs="Times New Roman"/>
                <w:kern w:val="0"/>
                <w:sz w:val="15"/>
                <w:szCs w:val="15"/>
              </w:rPr>
              <w:t>Tdif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7920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5.2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96B7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5.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DF5E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3.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00C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8.1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8DCA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0.9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3A68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8.5</w:t>
            </w:r>
          </w:p>
        </w:tc>
      </w:tr>
      <w:tr w:rsidR="000F323D" w:rsidRPr="00E40674" w14:paraId="14335CC4" w14:textId="77777777" w:rsidTr="000F323D">
        <w:trPr>
          <w:trHeight w:val="276"/>
        </w:trPr>
        <w:tc>
          <w:tcPr>
            <w:tcW w:w="7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C4624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6CBCC04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6F5F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proofErr w:type="spellStart"/>
            <w:r w:rsidRPr="00E40674">
              <w:rPr>
                <w:rFonts w:cs="Times New Roman"/>
                <w:kern w:val="0"/>
                <w:sz w:val="15"/>
                <w:szCs w:val="15"/>
              </w:rPr>
              <w:t>Ttot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37902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0.67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vAlign w:val="center"/>
          </w:tcPr>
          <w:p w14:paraId="79A6385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0.87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78CC29AF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6.17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4B6814E3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8.44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1B1C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.59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E86C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3.9</w:t>
            </w:r>
          </w:p>
        </w:tc>
      </w:tr>
      <w:tr w:rsidR="000F323D" w:rsidRPr="00E40674" w14:paraId="7736D196" w14:textId="77777777" w:rsidTr="000F323D">
        <w:trPr>
          <w:trHeight w:val="276"/>
        </w:trPr>
        <w:tc>
          <w:tcPr>
            <w:tcW w:w="7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A8367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C2BD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Winter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889B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CO</w:t>
            </w:r>
          </w:p>
        </w:tc>
        <w:tc>
          <w:tcPr>
            <w:tcW w:w="5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BB61C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6.72</w:t>
            </w:r>
          </w:p>
        </w:tc>
        <w:tc>
          <w:tcPr>
            <w:tcW w:w="440" w:type="pct"/>
            <w:tcBorders>
              <w:left w:val="nil"/>
              <w:right w:val="nil"/>
            </w:tcBorders>
            <w:vAlign w:val="center"/>
          </w:tcPr>
          <w:p w14:paraId="4CA2BD00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6.70</w:t>
            </w:r>
          </w:p>
        </w:tc>
        <w:tc>
          <w:tcPr>
            <w:tcW w:w="525" w:type="pct"/>
            <w:tcBorders>
              <w:left w:val="nil"/>
              <w:right w:val="nil"/>
            </w:tcBorders>
            <w:vAlign w:val="center"/>
          </w:tcPr>
          <w:p w14:paraId="1A397B33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7.89</w:t>
            </w:r>
          </w:p>
        </w:tc>
        <w:tc>
          <w:tcPr>
            <w:tcW w:w="525" w:type="pct"/>
            <w:tcBorders>
              <w:left w:val="nil"/>
              <w:right w:val="nil"/>
            </w:tcBorders>
            <w:vAlign w:val="center"/>
          </w:tcPr>
          <w:p w14:paraId="2A3810F8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34.24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D1D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3.25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CD1E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2.2</w:t>
            </w:r>
          </w:p>
        </w:tc>
      </w:tr>
      <w:tr w:rsidR="000F323D" w:rsidRPr="00E40674" w14:paraId="1199C071" w14:textId="77777777" w:rsidTr="000F323D">
        <w:trPr>
          <w:trHeight w:val="276"/>
        </w:trPr>
        <w:tc>
          <w:tcPr>
            <w:tcW w:w="7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35198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DEF7D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5BE3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LAI</w:t>
            </w: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E643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54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vAlign w:val="center"/>
          </w:tcPr>
          <w:p w14:paraId="77CC6729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55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vAlign w:val="center"/>
          </w:tcPr>
          <w:p w14:paraId="779E9364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07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vAlign w:val="center"/>
          </w:tcPr>
          <w:p w14:paraId="19895B24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.34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38A3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0.28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A6C5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7.8</w:t>
            </w:r>
          </w:p>
        </w:tc>
      </w:tr>
      <w:tr w:rsidR="000F323D" w:rsidRPr="00E40674" w14:paraId="45E7FEAF" w14:textId="77777777" w:rsidTr="000F323D">
        <w:trPr>
          <w:trHeight w:val="276"/>
        </w:trPr>
        <w:tc>
          <w:tcPr>
            <w:tcW w:w="7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85FAE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B6BA0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DC0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proofErr w:type="spellStart"/>
            <w:r w:rsidRPr="00E40674">
              <w:rPr>
                <w:rFonts w:cs="Times New Roman"/>
                <w:kern w:val="0"/>
                <w:sz w:val="15"/>
                <w:szCs w:val="15"/>
              </w:rPr>
              <w:t>Tdir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B89C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4.4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F7C3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4.5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CB6F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8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21C4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9.2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17C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.5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C9EB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33.9</w:t>
            </w:r>
          </w:p>
        </w:tc>
      </w:tr>
      <w:tr w:rsidR="000F323D" w:rsidRPr="00E40674" w14:paraId="546F3A56" w14:textId="77777777" w:rsidTr="000F323D">
        <w:trPr>
          <w:trHeight w:val="276"/>
        </w:trPr>
        <w:tc>
          <w:tcPr>
            <w:tcW w:w="7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24FE5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FF99A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7B0F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proofErr w:type="spellStart"/>
            <w:r w:rsidRPr="00E40674">
              <w:rPr>
                <w:rFonts w:cs="Times New Roman"/>
                <w:kern w:val="0"/>
                <w:sz w:val="15"/>
                <w:szCs w:val="15"/>
              </w:rPr>
              <w:t>Tdif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E0DD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4.6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6622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4.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1D1E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.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B7A0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6.7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6A03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0.9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DCB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9.0</w:t>
            </w:r>
          </w:p>
        </w:tc>
      </w:tr>
      <w:tr w:rsidR="000F323D" w:rsidRPr="00E40674" w14:paraId="2EF5513C" w14:textId="77777777" w:rsidTr="000F323D">
        <w:trPr>
          <w:trHeight w:val="276"/>
        </w:trPr>
        <w:tc>
          <w:tcPr>
            <w:tcW w:w="746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1DD7C6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EB9B4C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1A0AD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proofErr w:type="spellStart"/>
            <w:r w:rsidRPr="00E40674">
              <w:rPr>
                <w:rFonts w:cs="Times New Roman"/>
                <w:kern w:val="0"/>
                <w:sz w:val="15"/>
                <w:szCs w:val="15"/>
              </w:rPr>
              <w:t>Ttot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6E069B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8.9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004885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9.2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EAD27C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5.7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99B36B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15.57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4D795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.0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1C17" w14:textId="77777777" w:rsidR="000F323D" w:rsidRPr="00E40674" w:rsidRDefault="000F323D" w:rsidP="000F323D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15"/>
                <w:szCs w:val="15"/>
              </w:rPr>
            </w:pPr>
            <w:r w:rsidRPr="00E40674">
              <w:rPr>
                <w:rFonts w:cs="Times New Roman"/>
                <w:kern w:val="0"/>
                <w:sz w:val="15"/>
                <w:szCs w:val="15"/>
              </w:rPr>
              <w:t>21.8</w:t>
            </w:r>
          </w:p>
        </w:tc>
      </w:tr>
    </w:tbl>
    <w:p w14:paraId="56DDD8A4" w14:textId="77777777" w:rsidR="00175A55" w:rsidRDefault="00175A55" w:rsidP="000F323D">
      <w:pPr>
        <w:ind w:firstLineChars="0" w:firstLine="0"/>
        <w:rPr>
          <w:rFonts w:hint="eastAsia"/>
        </w:rPr>
      </w:pPr>
    </w:p>
    <w:sectPr w:rsidR="00175A5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F4EA0" w14:textId="77777777" w:rsidR="000C2BB5" w:rsidRDefault="000C2BB5" w:rsidP="000F323D">
      <w:pPr>
        <w:spacing w:line="240" w:lineRule="auto"/>
        <w:ind w:firstLine="420"/>
      </w:pPr>
      <w:r>
        <w:separator/>
      </w:r>
    </w:p>
  </w:endnote>
  <w:endnote w:type="continuationSeparator" w:id="0">
    <w:p w14:paraId="119FD25F" w14:textId="77777777" w:rsidR="000C2BB5" w:rsidRDefault="000C2BB5" w:rsidP="000F323D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3B25F" w14:textId="77777777" w:rsidR="000F323D" w:rsidRDefault="000F323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6B201" w14:textId="77777777" w:rsidR="000F323D" w:rsidRDefault="000F323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77041" w14:textId="77777777" w:rsidR="000F323D" w:rsidRDefault="000F323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FE628" w14:textId="77777777" w:rsidR="000C2BB5" w:rsidRDefault="000C2BB5" w:rsidP="000F323D">
      <w:pPr>
        <w:spacing w:line="240" w:lineRule="auto"/>
        <w:ind w:firstLine="420"/>
      </w:pPr>
      <w:r>
        <w:separator/>
      </w:r>
    </w:p>
  </w:footnote>
  <w:footnote w:type="continuationSeparator" w:id="0">
    <w:p w14:paraId="2EA40498" w14:textId="77777777" w:rsidR="000C2BB5" w:rsidRDefault="000C2BB5" w:rsidP="000F323D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C44F52" w14:textId="77777777" w:rsidR="000F323D" w:rsidRDefault="000F323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4730F" w14:textId="77777777" w:rsidR="000F323D" w:rsidRPr="000F323D" w:rsidRDefault="000F323D" w:rsidP="000F323D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37351" w14:textId="77777777" w:rsidR="000F323D" w:rsidRDefault="000F323D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B0B"/>
    <w:rsid w:val="000713C3"/>
    <w:rsid w:val="000C2BB5"/>
    <w:rsid w:val="000F323D"/>
    <w:rsid w:val="00175A55"/>
    <w:rsid w:val="0049067C"/>
    <w:rsid w:val="00986CF8"/>
    <w:rsid w:val="00CA307F"/>
    <w:rsid w:val="00CC2B0B"/>
    <w:rsid w:val="00D25F50"/>
    <w:rsid w:val="00DC670D"/>
    <w:rsid w:val="00E15653"/>
    <w:rsid w:val="00F3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060AF"/>
  <w15:chartTrackingRefBased/>
  <w15:docId w15:val="{0D4F6438-569E-4C58-9D15-DFF1ADC45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23D"/>
    <w:pPr>
      <w:widowControl w:val="0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49067C"/>
    <w:pPr>
      <w:keepNext/>
      <w:keepLines/>
      <w:spacing w:before="340" w:after="330"/>
      <w:jc w:val="center"/>
      <w:outlineLvl w:val="0"/>
    </w:pPr>
    <w:rPr>
      <w:rFonts w:cs="宋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067C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0F3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323D"/>
    <w:rPr>
      <w:rFonts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323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cs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323D"/>
    <w:rPr>
      <w:rFonts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targetScreenSz w:val="544x37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2</cp:revision>
  <dcterms:created xsi:type="dcterms:W3CDTF">2023-09-25T12:04:00Z</dcterms:created>
  <dcterms:modified xsi:type="dcterms:W3CDTF">2023-09-25T12:05:00Z</dcterms:modified>
</cp:coreProperties>
</file>